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F5D2FE" w14:textId="67F9D00C" w:rsidR="0091719E" w:rsidRDefault="001F6229" w:rsidP="00E35953">
      <w:pPr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</w:pPr>
      <w:bookmarkStart w:id="0" w:name="_Hlk178841222"/>
      <w:bookmarkStart w:id="1" w:name="_GoBack"/>
      <w:bookmarkEnd w:id="1"/>
      <w:r w:rsidRPr="001338D1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</w:rPr>
        <w:t>PubMed</w:t>
      </w:r>
      <w:bookmarkEnd w:id="0"/>
    </w:p>
    <w:p w14:paraId="15D69E8A" w14:textId="16613B9A" w:rsidR="00572CCF" w:rsidRPr="00EA2C4D" w:rsidRDefault="00526EF9" w:rsidP="00EA2C4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</w:pPr>
      <w:r w:rsidRPr="00EA2C4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((virological suppression) </w:t>
      </w:r>
      <w:r w:rsidR="00D25C24" w:rsidRPr="00EA2C4D">
        <w:rPr>
          <w:rFonts w:ascii="Times New Roman" w:hAnsi="Times New Roman" w:cs="Times New Roman"/>
          <w:sz w:val="24"/>
          <w:szCs w:val="24"/>
        </w:rPr>
        <w:t xml:space="preserve">[All Fields] </w:t>
      </w:r>
      <w:r w:rsidRPr="00EA2C4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OR ((virologic suppression)</w:t>
      </w:r>
      <w:r w:rsidR="0052148F" w:rsidRPr="00EA2C4D">
        <w:rPr>
          <w:rFonts w:ascii="Times New Roman" w:hAnsi="Times New Roman" w:cs="Times New Roman"/>
          <w:sz w:val="24"/>
          <w:szCs w:val="24"/>
        </w:rPr>
        <w:t xml:space="preserve"> </w:t>
      </w:r>
      <w:r w:rsidR="00D25C24" w:rsidRPr="00EA2C4D">
        <w:rPr>
          <w:rFonts w:ascii="Times New Roman" w:hAnsi="Times New Roman" w:cs="Times New Roman"/>
          <w:sz w:val="24"/>
          <w:szCs w:val="24"/>
        </w:rPr>
        <w:t>[All Fields]</w:t>
      </w:r>
      <w:r w:rsidR="0052148F" w:rsidRPr="00EA2C4D">
        <w:rPr>
          <w:rFonts w:ascii="Times New Roman" w:hAnsi="Times New Roman" w:cs="Times New Roman"/>
          <w:sz w:val="24"/>
          <w:szCs w:val="24"/>
        </w:rPr>
        <w:t xml:space="preserve"> </w:t>
      </w:r>
      <w:r w:rsidRPr="00EA2C4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OR (viral suppression))</w:t>
      </w:r>
      <w:r w:rsidR="00D25C24" w:rsidRPr="00EA2C4D">
        <w:rPr>
          <w:rFonts w:ascii="Times New Roman" w:hAnsi="Times New Roman" w:cs="Times New Roman"/>
          <w:sz w:val="24"/>
          <w:szCs w:val="24"/>
        </w:rPr>
        <w:t xml:space="preserve"> [All Fields]</w:t>
      </w:r>
      <w:r w:rsidRPr="00EA2C4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OR (viral load non-suppression)</w:t>
      </w:r>
      <w:r w:rsidR="00D25C24" w:rsidRPr="00EA2C4D">
        <w:rPr>
          <w:rFonts w:ascii="Times New Roman" w:hAnsi="Times New Roman" w:cs="Times New Roman"/>
          <w:sz w:val="24"/>
          <w:szCs w:val="24"/>
        </w:rPr>
        <w:t xml:space="preserve"> [All Fields]</w:t>
      </w:r>
      <w:r w:rsidRPr="00EA2C4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OR (detectable viral load))</w:t>
      </w:r>
      <w:r w:rsidR="00D25C24" w:rsidRPr="00EA2C4D">
        <w:rPr>
          <w:rFonts w:ascii="Times New Roman" w:hAnsi="Times New Roman" w:cs="Times New Roman"/>
          <w:sz w:val="24"/>
          <w:szCs w:val="24"/>
        </w:rPr>
        <w:t xml:space="preserve"> [All Fields] </w:t>
      </w:r>
      <w:r w:rsidRPr="00EA2C4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OR (undetectable viral load)) </w:t>
      </w:r>
      <w:r w:rsidR="00D25C24" w:rsidRPr="00EA2C4D">
        <w:rPr>
          <w:rFonts w:ascii="Times New Roman" w:hAnsi="Times New Roman" w:cs="Times New Roman"/>
          <w:sz w:val="24"/>
          <w:szCs w:val="24"/>
        </w:rPr>
        <w:t xml:space="preserve">[All Fields] </w:t>
      </w:r>
      <w:r w:rsidRPr="00EA2C4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OR (plasma viremia))</w:t>
      </w:r>
      <w:r w:rsidR="00D25C24" w:rsidRPr="00EA2C4D">
        <w:rPr>
          <w:rFonts w:ascii="Times New Roman" w:hAnsi="Times New Roman" w:cs="Times New Roman"/>
          <w:sz w:val="24"/>
          <w:szCs w:val="24"/>
        </w:rPr>
        <w:t xml:space="preserve"> [All Fields] </w:t>
      </w:r>
      <w:r w:rsidRPr="00EA2C4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OR (HIV viremia)) AND (pregnant)) OR (lactating)) OR (postpartum) AND (HIV-positive women)) </w:t>
      </w:r>
      <w:r w:rsidR="00D25C24" w:rsidRPr="00EA2C4D">
        <w:rPr>
          <w:rFonts w:ascii="Times New Roman" w:hAnsi="Times New Roman" w:cs="Times New Roman"/>
          <w:sz w:val="24"/>
          <w:szCs w:val="24"/>
        </w:rPr>
        <w:t xml:space="preserve">[All Fields] </w:t>
      </w:r>
      <w:r w:rsidRPr="00EA2C4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AND (("antiretroviral therapy") </w:t>
      </w:r>
      <w:r w:rsidR="00D25C24" w:rsidRPr="00EA2C4D">
        <w:rPr>
          <w:rFonts w:ascii="Times New Roman" w:hAnsi="Times New Roman" w:cs="Times New Roman"/>
          <w:sz w:val="24"/>
          <w:szCs w:val="24"/>
        </w:rPr>
        <w:t xml:space="preserve">[All Fields] </w:t>
      </w:r>
      <w:r w:rsidRPr="00EA2C4D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OR (ART) AND (Africa))))) </w:t>
      </w:r>
      <w:r w:rsidR="00D25C24" w:rsidRPr="00EA2C4D">
        <w:rPr>
          <w:rFonts w:ascii="Times New Roman" w:hAnsi="Times New Roman" w:cs="Times New Roman"/>
          <w:sz w:val="24"/>
          <w:szCs w:val="24"/>
        </w:rPr>
        <w:t xml:space="preserve">[All Fields] </w:t>
      </w:r>
    </w:p>
    <w:p w14:paraId="0D9EC31C" w14:textId="77777777" w:rsidR="00E35953" w:rsidRDefault="00C60B0E" w:rsidP="00E35953">
      <w:pPr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</w:pPr>
      <w:r w:rsidRPr="001338D1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</w:rPr>
        <w:t>Hinari</w:t>
      </w:r>
    </w:p>
    <w:p w14:paraId="129C85DF" w14:textId="2B384329" w:rsidR="004C6760" w:rsidRDefault="004C6760" w:rsidP="00E35953">
      <w:pPr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</w:pPr>
      <w:r w:rsidRPr="004C6760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 xml:space="preserve">((virological) OR ((virologic) OR ("viral load")) OR (viral)) AND ((suppression) OR (non-suppression) OR (plasma viremia)) OR (viral suppression)) OR (HIV viremia)) OR (pregnant)) OR (lactating)) OR (postpartum) OR (HIV-positive women)) AND (("antiretroviral therapy") </w:t>
      </w:r>
      <w:proofErr w:type="gramStart"/>
      <w:r w:rsidRPr="004C6760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>OR</w:t>
      </w:r>
      <w:proofErr w:type="gramEnd"/>
      <w:r w:rsidRPr="004C6760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 xml:space="preserve"> (ART) AND (Africa)))))))</w:t>
      </w:r>
      <w:r w:rsidR="002834CB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 xml:space="preserve"> </w:t>
      </w:r>
    </w:p>
    <w:p w14:paraId="65CE3AA3" w14:textId="77777777" w:rsidR="00E35953" w:rsidRDefault="00487E40" w:rsidP="00487E4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</w:rPr>
      </w:pPr>
      <w:r w:rsidRPr="00A614D7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</w:rPr>
        <w:t>Science Direct</w:t>
      </w:r>
    </w:p>
    <w:p w14:paraId="37CF989B" w14:textId="116D359A" w:rsidR="00792C49" w:rsidRDefault="00792C49" w:rsidP="00E35953">
      <w:pPr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</w:pPr>
      <w:r w:rsidRPr="00792C49"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  <w:t>((virologic suppression) OR ((virological suppression) OR (viral load suppression) OR HIV viral suppression AND “HIV-positive pregnant OR “postpartum women” OR “breastfeeding mothers” AND (Africa))</w:t>
      </w:r>
    </w:p>
    <w:p w14:paraId="7B1D29CB" w14:textId="121B2E65" w:rsidR="00E35953" w:rsidRDefault="00E35953" w:rsidP="00E3595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</w:rPr>
      </w:pPr>
      <w:r w:rsidRPr="001338D1">
        <w:rPr>
          <w:rFonts w:ascii="Times New Roman" w:eastAsia="Times New Roman" w:hAnsi="Times New Roman" w:cs="Times New Roman"/>
          <w:b/>
          <w:bCs/>
          <w:color w:val="212121"/>
          <w:kern w:val="0"/>
          <w:sz w:val="24"/>
          <w:szCs w:val="24"/>
        </w:rPr>
        <w:t>Google Scholar</w:t>
      </w:r>
    </w:p>
    <w:p w14:paraId="28D95B11" w14:textId="25AE1516" w:rsidR="00E35953" w:rsidRDefault="00E35953" w:rsidP="00E3595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</w:pPr>
      <w:r w:rsidRPr="00FD71F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((virologic suppression) OR ((virological suppression) OR (viral load suppression) OR HIV viral load OR “plasma viremia” OR HIV viral suppression OR “HIV viremia” AND “HIV-positive women” AND pregnant OR “lactating mothers” OR “postpartum women” OR “breastfeeding mothers” AND ("antiretroviral therapy") OR (ART) AND (Africa))</w:t>
      </w:r>
      <w:r w:rsidR="00566EB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1A1B1FDA" w14:textId="77777777" w:rsidR="00ED3376" w:rsidRDefault="00ED3376" w:rsidP="00487E40">
      <w:pPr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</w:pPr>
    </w:p>
    <w:p w14:paraId="5F30F938" w14:textId="77777777" w:rsidR="00ED3376" w:rsidRDefault="00ED3376" w:rsidP="00487E40">
      <w:pPr>
        <w:spacing w:after="0" w:line="36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4"/>
          <w:szCs w:val="24"/>
        </w:rPr>
      </w:pPr>
    </w:p>
    <w:p w14:paraId="7B39F5E0" w14:textId="77777777" w:rsidR="002C75DB" w:rsidRPr="001338D1" w:rsidRDefault="002C75DB" w:rsidP="001338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9A8F34" w14:textId="1D0CF093" w:rsidR="002C75DB" w:rsidRPr="001338D1" w:rsidRDefault="00202A57" w:rsidP="001338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38D1">
        <w:rPr>
          <w:rFonts w:ascii="Times New Roman" w:hAnsi="Times New Roman" w:cs="Times New Roman"/>
          <w:sz w:val="24"/>
          <w:szCs w:val="24"/>
        </w:rPr>
        <w:fldChar w:fldCharType="begin"/>
      </w:r>
      <w:r w:rsidR="002C75DB" w:rsidRPr="001338D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338D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C75DB" w:rsidRPr="001338D1" w:rsidSect="00202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a52rvskw0rr7ea2t75sedxt02xfte00z0r&quot;&gt;My EndNote Library&lt;record-ids&gt;&lt;item&gt;117&lt;/item&gt;&lt;/record-ids&gt;&lt;/item&gt;&lt;/Libraries&gt;"/>
  </w:docVars>
  <w:rsids>
    <w:rsidRoot w:val="00257815"/>
    <w:rsid w:val="00013CA3"/>
    <w:rsid w:val="000204DA"/>
    <w:rsid w:val="00021E5E"/>
    <w:rsid w:val="00024C44"/>
    <w:rsid w:val="00024EAB"/>
    <w:rsid w:val="0002556F"/>
    <w:rsid w:val="0005234E"/>
    <w:rsid w:val="00053130"/>
    <w:rsid w:val="00057A57"/>
    <w:rsid w:val="00086433"/>
    <w:rsid w:val="00093ACA"/>
    <w:rsid w:val="00096847"/>
    <w:rsid w:val="000D35C8"/>
    <w:rsid w:val="000E06AD"/>
    <w:rsid w:val="000E788A"/>
    <w:rsid w:val="000F57E0"/>
    <w:rsid w:val="000F651B"/>
    <w:rsid w:val="00102339"/>
    <w:rsid w:val="00113F40"/>
    <w:rsid w:val="0012240E"/>
    <w:rsid w:val="00125375"/>
    <w:rsid w:val="001338D1"/>
    <w:rsid w:val="00151C72"/>
    <w:rsid w:val="00157FB4"/>
    <w:rsid w:val="001626A4"/>
    <w:rsid w:val="00162FD2"/>
    <w:rsid w:val="00165EC5"/>
    <w:rsid w:val="00180670"/>
    <w:rsid w:val="001807BA"/>
    <w:rsid w:val="00194659"/>
    <w:rsid w:val="00195828"/>
    <w:rsid w:val="00195E14"/>
    <w:rsid w:val="001B595D"/>
    <w:rsid w:val="001D3551"/>
    <w:rsid w:val="001E74AD"/>
    <w:rsid w:val="001F183B"/>
    <w:rsid w:val="001F49F2"/>
    <w:rsid w:val="001F6229"/>
    <w:rsid w:val="00202A57"/>
    <w:rsid w:val="00214C3B"/>
    <w:rsid w:val="0023346E"/>
    <w:rsid w:val="00237BA1"/>
    <w:rsid w:val="002439CA"/>
    <w:rsid w:val="00253EC3"/>
    <w:rsid w:val="00254353"/>
    <w:rsid w:val="00257815"/>
    <w:rsid w:val="002578B7"/>
    <w:rsid w:val="0026233E"/>
    <w:rsid w:val="0026773E"/>
    <w:rsid w:val="0027387F"/>
    <w:rsid w:val="002834CB"/>
    <w:rsid w:val="00287108"/>
    <w:rsid w:val="002A5D03"/>
    <w:rsid w:val="002B0C92"/>
    <w:rsid w:val="002B2568"/>
    <w:rsid w:val="002B62A5"/>
    <w:rsid w:val="002C0FCF"/>
    <w:rsid w:val="002C129F"/>
    <w:rsid w:val="002C75DB"/>
    <w:rsid w:val="002E0C5B"/>
    <w:rsid w:val="002E1D44"/>
    <w:rsid w:val="00306F38"/>
    <w:rsid w:val="00313856"/>
    <w:rsid w:val="00326FE5"/>
    <w:rsid w:val="0033028F"/>
    <w:rsid w:val="003349F8"/>
    <w:rsid w:val="00350578"/>
    <w:rsid w:val="00356C86"/>
    <w:rsid w:val="003656FE"/>
    <w:rsid w:val="00366E2D"/>
    <w:rsid w:val="00376EA4"/>
    <w:rsid w:val="003C1FE5"/>
    <w:rsid w:val="003E72F1"/>
    <w:rsid w:val="003F0454"/>
    <w:rsid w:val="003F29D7"/>
    <w:rsid w:val="00403D14"/>
    <w:rsid w:val="00407407"/>
    <w:rsid w:val="00421F3D"/>
    <w:rsid w:val="0043143F"/>
    <w:rsid w:val="00432AA3"/>
    <w:rsid w:val="004436D9"/>
    <w:rsid w:val="00447A64"/>
    <w:rsid w:val="004513A2"/>
    <w:rsid w:val="00455F24"/>
    <w:rsid w:val="00457CE9"/>
    <w:rsid w:val="00462A26"/>
    <w:rsid w:val="00464233"/>
    <w:rsid w:val="00483F75"/>
    <w:rsid w:val="00487464"/>
    <w:rsid w:val="00487E40"/>
    <w:rsid w:val="0049449E"/>
    <w:rsid w:val="004949D1"/>
    <w:rsid w:val="004B35EF"/>
    <w:rsid w:val="004C6760"/>
    <w:rsid w:val="004D3FC7"/>
    <w:rsid w:val="004D72C0"/>
    <w:rsid w:val="004D77A5"/>
    <w:rsid w:val="004E162F"/>
    <w:rsid w:val="004E27EE"/>
    <w:rsid w:val="004F476B"/>
    <w:rsid w:val="004F4DEB"/>
    <w:rsid w:val="00505017"/>
    <w:rsid w:val="005077EE"/>
    <w:rsid w:val="00513C37"/>
    <w:rsid w:val="0052148F"/>
    <w:rsid w:val="00521982"/>
    <w:rsid w:val="00526EF9"/>
    <w:rsid w:val="0053029D"/>
    <w:rsid w:val="005316A2"/>
    <w:rsid w:val="00541BF5"/>
    <w:rsid w:val="005608D4"/>
    <w:rsid w:val="005637FE"/>
    <w:rsid w:val="00565C38"/>
    <w:rsid w:val="00566EBA"/>
    <w:rsid w:val="00572CCF"/>
    <w:rsid w:val="0057783B"/>
    <w:rsid w:val="00585BDD"/>
    <w:rsid w:val="00587409"/>
    <w:rsid w:val="005A23BC"/>
    <w:rsid w:val="005A47E0"/>
    <w:rsid w:val="005B5974"/>
    <w:rsid w:val="005C37BF"/>
    <w:rsid w:val="005C6E1C"/>
    <w:rsid w:val="005E3DD5"/>
    <w:rsid w:val="005E565E"/>
    <w:rsid w:val="005E7211"/>
    <w:rsid w:val="005F0E5E"/>
    <w:rsid w:val="005F75B7"/>
    <w:rsid w:val="006162FD"/>
    <w:rsid w:val="00637671"/>
    <w:rsid w:val="00641AFE"/>
    <w:rsid w:val="00651DB1"/>
    <w:rsid w:val="00686990"/>
    <w:rsid w:val="006950EA"/>
    <w:rsid w:val="006951E8"/>
    <w:rsid w:val="00695242"/>
    <w:rsid w:val="006B499F"/>
    <w:rsid w:val="006E202D"/>
    <w:rsid w:val="006F37B2"/>
    <w:rsid w:val="00700B57"/>
    <w:rsid w:val="00707FAA"/>
    <w:rsid w:val="00732A5E"/>
    <w:rsid w:val="00743751"/>
    <w:rsid w:val="0074718C"/>
    <w:rsid w:val="00761408"/>
    <w:rsid w:val="00773416"/>
    <w:rsid w:val="00783160"/>
    <w:rsid w:val="00792C49"/>
    <w:rsid w:val="007A282C"/>
    <w:rsid w:val="007D51A5"/>
    <w:rsid w:val="007D7A18"/>
    <w:rsid w:val="007F099C"/>
    <w:rsid w:val="00805D27"/>
    <w:rsid w:val="008150AE"/>
    <w:rsid w:val="00817A66"/>
    <w:rsid w:val="008351AF"/>
    <w:rsid w:val="00842A9E"/>
    <w:rsid w:val="008505FE"/>
    <w:rsid w:val="00851B27"/>
    <w:rsid w:val="00856F54"/>
    <w:rsid w:val="0086429C"/>
    <w:rsid w:val="00873368"/>
    <w:rsid w:val="00876D73"/>
    <w:rsid w:val="00882903"/>
    <w:rsid w:val="008919A1"/>
    <w:rsid w:val="00897C08"/>
    <w:rsid w:val="008B0080"/>
    <w:rsid w:val="008D1D0F"/>
    <w:rsid w:val="008F30EF"/>
    <w:rsid w:val="0091719E"/>
    <w:rsid w:val="00923C30"/>
    <w:rsid w:val="00924B24"/>
    <w:rsid w:val="00935824"/>
    <w:rsid w:val="009374FF"/>
    <w:rsid w:val="009434BC"/>
    <w:rsid w:val="009507F0"/>
    <w:rsid w:val="00951B23"/>
    <w:rsid w:val="00953D6F"/>
    <w:rsid w:val="00961FF2"/>
    <w:rsid w:val="00974C15"/>
    <w:rsid w:val="00980F6D"/>
    <w:rsid w:val="00986BC3"/>
    <w:rsid w:val="00992526"/>
    <w:rsid w:val="00993DDF"/>
    <w:rsid w:val="009A6D7A"/>
    <w:rsid w:val="009B425D"/>
    <w:rsid w:val="009B6825"/>
    <w:rsid w:val="009C3236"/>
    <w:rsid w:val="009C54B4"/>
    <w:rsid w:val="009E2DC1"/>
    <w:rsid w:val="009F1156"/>
    <w:rsid w:val="00A163EA"/>
    <w:rsid w:val="00A25399"/>
    <w:rsid w:val="00A33E4F"/>
    <w:rsid w:val="00A51B45"/>
    <w:rsid w:val="00A614D7"/>
    <w:rsid w:val="00A80FD9"/>
    <w:rsid w:val="00A856B3"/>
    <w:rsid w:val="00A85754"/>
    <w:rsid w:val="00A871BF"/>
    <w:rsid w:val="00AB66CD"/>
    <w:rsid w:val="00AC7377"/>
    <w:rsid w:val="00AF3C46"/>
    <w:rsid w:val="00AF3E74"/>
    <w:rsid w:val="00B2304D"/>
    <w:rsid w:val="00B465EA"/>
    <w:rsid w:val="00B5762C"/>
    <w:rsid w:val="00B644FF"/>
    <w:rsid w:val="00B93CBD"/>
    <w:rsid w:val="00BB3A58"/>
    <w:rsid w:val="00BB7E65"/>
    <w:rsid w:val="00BC0511"/>
    <w:rsid w:val="00BC2BDD"/>
    <w:rsid w:val="00BC410B"/>
    <w:rsid w:val="00BD2E7E"/>
    <w:rsid w:val="00BD606E"/>
    <w:rsid w:val="00BD6772"/>
    <w:rsid w:val="00BE79EA"/>
    <w:rsid w:val="00C17075"/>
    <w:rsid w:val="00C179E4"/>
    <w:rsid w:val="00C21A2B"/>
    <w:rsid w:val="00C26F36"/>
    <w:rsid w:val="00C374DA"/>
    <w:rsid w:val="00C406C0"/>
    <w:rsid w:val="00C45360"/>
    <w:rsid w:val="00C511A2"/>
    <w:rsid w:val="00C60B0E"/>
    <w:rsid w:val="00C61308"/>
    <w:rsid w:val="00C64662"/>
    <w:rsid w:val="00C7771C"/>
    <w:rsid w:val="00C7771E"/>
    <w:rsid w:val="00CA09B1"/>
    <w:rsid w:val="00CA2699"/>
    <w:rsid w:val="00CB676C"/>
    <w:rsid w:val="00CD372E"/>
    <w:rsid w:val="00CE1FFD"/>
    <w:rsid w:val="00CF748A"/>
    <w:rsid w:val="00D102C7"/>
    <w:rsid w:val="00D13BA4"/>
    <w:rsid w:val="00D25C24"/>
    <w:rsid w:val="00D270EC"/>
    <w:rsid w:val="00D31EFB"/>
    <w:rsid w:val="00D36196"/>
    <w:rsid w:val="00D52254"/>
    <w:rsid w:val="00D53A0B"/>
    <w:rsid w:val="00D613C1"/>
    <w:rsid w:val="00D81AB4"/>
    <w:rsid w:val="00D87AA3"/>
    <w:rsid w:val="00DA47DC"/>
    <w:rsid w:val="00DB4D41"/>
    <w:rsid w:val="00DC0826"/>
    <w:rsid w:val="00DC0FD0"/>
    <w:rsid w:val="00DC27D1"/>
    <w:rsid w:val="00DD3AC4"/>
    <w:rsid w:val="00DD46FA"/>
    <w:rsid w:val="00E06AFB"/>
    <w:rsid w:val="00E3138C"/>
    <w:rsid w:val="00E35953"/>
    <w:rsid w:val="00E3704D"/>
    <w:rsid w:val="00E445C1"/>
    <w:rsid w:val="00E5260C"/>
    <w:rsid w:val="00E567B8"/>
    <w:rsid w:val="00E60476"/>
    <w:rsid w:val="00E61804"/>
    <w:rsid w:val="00E63262"/>
    <w:rsid w:val="00E749E6"/>
    <w:rsid w:val="00E7521A"/>
    <w:rsid w:val="00E844DD"/>
    <w:rsid w:val="00E90203"/>
    <w:rsid w:val="00EA272D"/>
    <w:rsid w:val="00EA2C4D"/>
    <w:rsid w:val="00EC00A4"/>
    <w:rsid w:val="00EC0578"/>
    <w:rsid w:val="00ED3376"/>
    <w:rsid w:val="00EE407F"/>
    <w:rsid w:val="00EE720D"/>
    <w:rsid w:val="00EF0201"/>
    <w:rsid w:val="00EF146F"/>
    <w:rsid w:val="00EF5C21"/>
    <w:rsid w:val="00F01498"/>
    <w:rsid w:val="00F069A5"/>
    <w:rsid w:val="00F12F63"/>
    <w:rsid w:val="00F14940"/>
    <w:rsid w:val="00F275A4"/>
    <w:rsid w:val="00F325B2"/>
    <w:rsid w:val="00F35FF8"/>
    <w:rsid w:val="00F5109B"/>
    <w:rsid w:val="00F65273"/>
    <w:rsid w:val="00FA0E11"/>
    <w:rsid w:val="00FB0EE4"/>
    <w:rsid w:val="00FB5630"/>
    <w:rsid w:val="00FB76B4"/>
    <w:rsid w:val="00FC5A9B"/>
    <w:rsid w:val="00FD6A8B"/>
    <w:rsid w:val="00FD71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00971"/>
  <w15:docId w15:val="{83E57D6C-6D63-42AD-BEDF-6394E76C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7783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76E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6E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6E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6EA4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ED3376"/>
    <w:pPr>
      <w:spacing w:after="0" w:line="240" w:lineRule="auto"/>
    </w:pPr>
    <w:rPr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1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0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13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64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9F409B-C073-4A63-AE33-B91088A0E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0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hun Agegn</dc:creator>
  <cp:keywords/>
  <dc:description/>
  <cp:lastModifiedBy>Abebaw (Buta)</cp:lastModifiedBy>
  <cp:revision>157</cp:revision>
  <dcterms:created xsi:type="dcterms:W3CDTF">2025-01-10T13:26:00Z</dcterms:created>
  <dcterms:modified xsi:type="dcterms:W3CDTF">2026-03-24T19:26:00Z</dcterms:modified>
</cp:coreProperties>
</file>